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80D77" w14:textId="6426C07E" w:rsidR="000E438E" w:rsidRPr="00A4730C" w:rsidRDefault="0028654F" w:rsidP="00583161">
      <w:pPr>
        <w:rPr>
          <w:b/>
          <w:bCs/>
        </w:rPr>
      </w:pPr>
      <w:r w:rsidRPr="00A4730C">
        <w:rPr>
          <w:b/>
          <w:bCs/>
        </w:rPr>
        <w:t>Supplementary Tables</w:t>
      </w:r>
    </w:p>
    <w:p w14:paraId="2D76DB38" w14:textId="77777777" w:rsidR="0028654F" w:rsidRPr="00A4730C" w:rsidRDefault="0028654F" w:rsidP="00583161">
      <w:bookmarkStart w:id="0" w:name="_GoBack"/>
      <w:bookmarkEnd w:id="0"/>
    </w:p>
    <w:p w14:paraId="2CFFB54E" w14:textId="726618D5" w:rsidR="00583161" w:rsidRPr="00A4730C" w:rsidRDefault="00583161" w:rsidP="00583161">
      <w:r w:rsidRPr="00A4730C">
        <w:rPr>
          <w:b/>
          <w:bCs/>
        </w:rPr>
        <w:t xml:space="preserve">Table S1. </w:t>
      </w:r>
      <w:r w:rsidR="00273D78" w:rsidRPr="00A4730C">
        <w:t>Descriptive statistics</w:t>
      </w:r>
      <w:r w:rsidRPr="00A4730C">
        <w:t xml:space="preserve"> of self-report measures with the variable</w:t>
      </w:r>
      <w:r w:rsidR="00FC0E97" w:rsidRPr="00A4730C">
        <w:t>s</w:t>
      </w:r>
      <w:r w:rsidRPr="00A4730C">
        <w:t xml:space="preserve"> of </w:t>
      </w:r>
      <w:r w:rsidR="00981A22" w:rsidRPr="00A4730C">
        <w:t xml:space="preserve">condition (Touch, No Touch) and </w:t>
      </w:r>
      <w:r w:rsidRPr="00A4730C">
        <w:t>participant sex</w:t>
      </w:r>
      <w:r w:rsidR="00981A22" w:rsidRPr="00A4730C">
        <w:t xml:space="preserve"> </w:t>
      </w:r>
      <w:r w:rsidRPr="00A4730C">
        <w:t>included.</w:t>
      </w:r>
    </w:p>
    <w:p w14:paraId="59A41832" w14:textId="77777777" w:rsidR="00583161" w:rsidRPr="00A4730C" w:rsidRDefault="00583161" w:rsidP="00583161"/>
    <w:tbl>
      <w:tblPr>
        <w:tblW w:w="10522" w:type="dxa"/>
        <w:tblLook w:val="04A0" w:firstRow="1" w:lastRow="0" w:firstColumn="1" w:lastColumn="0" w:noHBand="0" w:noVBand="1"/>
      </w:tblPr>
      <w:tblGrid>
        <w:gridCol w:w="1960"/>
        <w:gridCol w:w="817"/>
        <w:gridCol w:w="456"/>
        <w:gridCol w:w="850"/>
        <w:gridCol w:w="638"/>
        <w:gridCol w:w="276"/>
        <w:gridCol w:w="456"/>
        <w:gridCol w:w="850"/>
        <w:gridCol w:w="638"/>
        <w:gridCol w:w="276"/>
        <w:gridCol w:w="456"/>
        <w:gridCol w:w="850"/>
        <w:gridCol w:w="638"/>
        <w:gridCol w:w="276"/>
        <w:gridCol w:w="456"/>
        <w:gridCol w:w="850"/>
        <w:gridCol w:w="638"/>
      </w:tblGrid>
      <w:tr w:rsidR="007F7684" w:rsidRPr="00A4730C" w14:paraId="28485E44" w14:textId="77777777" w:rsidTr="007F7684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63D" w14:textId="77777777" w:rsidR="007F7684" w:rsidRPr="00A4730C" w:rsidRDefault="007F7684" w:rsidP="007F7684"/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F86" w14:textId="77777777" w:rsidR="007F7684" w:rsidRPr="00A4730C" w:rsidRDefault="007F7684" w:rsidP="007F7684"/>
        </w:tc>
        <w:tc>
          <w:tcPr>
            <w:tcW w:w="38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7ED2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A93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CA4B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ale</w:t>
            </w:r>
          </w:p>
        </w:tc>
      </w:tr>
      <w:tr w:rsidR="007F7684" w:rsidRPr="00A4730C" w14:paraId="5A4C3B29" w14:textId="77777777" w:rsidTr="007F7684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7F4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E49E" w14:textId="77777777" w:rsidR="007F7684" w:rsidRPr="00A4730C" w:rsidRDefault="007F7684" w:rsidP="007F7684"/>
        </w:tc>
        <w:tc>
          <w:tcPr>
            <w:tcW w:w="1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2BBC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Touch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6D3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FA17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o Touc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0B3D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F68F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Touch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5CB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9F46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o Touch</w:t>
            </w:r>
          </w:p>
        </w:tc>
      </w:tr>
      <w:tr w:rsidR="007F7684" w:rsidRPr="00A4730C" w14:paraId="2161CB33" w14:textId="77777777" w:rsidTr="007F7684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821D" w14:textId="77777777" w:rsidR="007F7684" w:rsidRPr="00A4730C" w:rsidRDefault="007F7684" w:rsidP="007F7684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sur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73CA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03BE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7780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3D7E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D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FC5E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63B7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147C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AAF2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CDD8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BFB3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DC8B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81E8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D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9112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600B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4D2D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A69D" w14:textId="77777777" w:rsidR="007F7684" w:rsidRPr="00A4730C" w:rsidRDefault="007F7684" w:rsidP="007F7684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D</w:t>
            </w:r>
          </w:p>
        </w:tc>
      </w:tr>
      <w:tr w:rsidR="007F7684" w:rsidRPr="00A4730C" w14:paraId="718294C6" w14:textId="77777777" w:rsidTr="007F7684">
        <w:trPr>
          <w:trHeight w:val="34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BD283D" w14:textId="77777777" w:rsidR="007F7684" w:rsidRPr="00A4730C" w:rsidRDefault="007F7684" w:rsidP="007F7684">
            <w:pPr>
              <w:rPr>
                <w:color w:val="000000"/>
              </w:rPr>
            </w:pPr>
            <w:r w:rsidRPr="00A4730C">
              <w:rPr>
                <w:color w:val="000000"/>
              </w:rPr>
              <w:t>Inclusion of Other in the Self (IOS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D754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97C83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A854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94.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6FC63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79.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96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4BAD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1BBC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79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E898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54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DD8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1A4A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6B878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52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F9B9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4.4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2BC7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93A0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4C68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62.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055A7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4.2</w:t>
            </w:r>
          </w:p>
        </w:tc>
      </w:tr>
      <w:tr w:rsidR="007F7684" w:rsidRPr="00A4730C" w14:paraId="22B322E8" w14:textId="77777777" w:rsidTr="007F7684">
        <w:trPr>
          <w:trHeight w:val="32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2571B" w14:textId="77777777" w:rsidR="007F7684" w:rsidRPr="00A4730C" w:rsidRDefault="007F7684" w:rsidP="007F7684">
            <w:pPr>
              <w:rPr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4854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A69F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FC26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21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2DB6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98.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491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941E3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17A54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76.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ED2B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6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928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3817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B6BA7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79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DDE4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8.8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1AB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CE50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A4C7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67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4BA7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54.7</w:t>
            </w:r>
          </w:p>
        </w:tc>
      </w:tr>
      <w:tr w:rsidR="007F7684" w:rsidRPr="00A4730C" w14:paraId="118FAFA8" w14:textId="77777777" w:rsidTr="007F7684">
        <w:trPr>
          <w:trHeight w:val="34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4EDB7F" w14:textId="77777777" w:rsidR="007F7684" w:rsidRPr="00A4730C" w:rsidRDefault="007F7684" w:rsidP="007F7684">
            <w:pPr>
              <w:rPr>
                <w:color w:val="000000"/>
              </w:rPr>
            </w:pPr>
            <w:r w:rsidRPr="00A4730C">
              <w:rPr>
                <w:color w:val="000000"/>
              </w:rPr>
              <w:t>Interpersonal Experienc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7805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33DF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D9EC0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FFA0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AE7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9309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90CC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5.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B3F6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0C7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7E87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EA50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ED2E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4A2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E95C7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4B934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5.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1C56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0</w:t>
            </w:r>
          </w:p>
        </w:tc>
      </w:tr>
      <w:tr w:rsidR="007F7684" w:rsidRPr="00A4730C" w14:paraId="6AF0836E" w14:textId="77777777" w:rsidTr="007F7684">
        <w:trPr>
          <w:trHeight w:val="34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27754" w14:textId="77777777" w:rsidR="007F7684" w:rsidRPr="00A4730C" w:rsidRDefault="007F7684" w:rsidP="007F7684">
            <w:pPr>
              <w:rPr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8AD4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D505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1077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8D1B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2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9075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CA1B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4885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FB83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EA6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B6C7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E152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DA0C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5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D91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0298E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7184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A767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2</w:t>
            </w:r>
          </w:p>
        </w:tc>
      </w:tr>
      <w:tr w:rsidR="007F7684" w:rsidRPr="00A4730C" w14:paraId="0AE0348A" w14:textId="77777777" w:rsidTr="007F7684">
        <w:trPr>
          <w:trHeight w:val="34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EF13FD" w14:textId="77777777" w:rsidR="007F7684" w:rsidRPr="00A4730C" w:rsidRDefault="007F7684" w:rsidP="007F7684">
            <w:pPr>
              <w:rPr>
                <w:color w:val="000000"/>
              </w:rPr>
            </w:pPr>
            <w:r w:rsidRPr="00A4730C">
              <w:rPr>
                <w:color w:val="000000"/>
              </w:rPr>
              <w:t>Interpersonal Affilia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EA2A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2E764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3B16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ABB74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5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199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0CED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CA450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87B7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3502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F711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206EC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072D5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532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E0AF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6835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A4906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</w:t>
            </w:r>
          </w:p>
        </w:tc>
      </w:tr>
      <w:tr w:rsidR="007F7684" w:rsidRPr="00A4730C" w14:paraId="24679E17" w14:textId="77777777" w:rsidTr="007F7684">
        <w:trPr>
          <w:trHeight w:val="32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C4A71" w14:textId="77777777" w:rsidR="007F7684" w:rsidRPr="00A4730C" w:rsidRDefault="007F7684" w:rsidP="007F7684">
            <w:pPr>
              <w:rPr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0AB0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D0E58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C1CA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45F4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4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8F9FF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B6A21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33A33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C7193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DCCF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D4B9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ABA19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238DB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6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C195A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56BD5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6B7ED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AC800" w14:textId="77777777" w:rsidR="007F7684" w:rsidRPr="00A4730C" w:rsidRDefault="007F7684" w:rsidP="007F7684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0</w:t>
            </w:r>
          </w:p>
        </w:tc>
      </w:tr>
    </w:tbl>
    <w:p w14:paraId="2BE13E78" w14:textId="77777777" w:rsidR="00583161" w:rsidRPr="00A4730C" w:rsidRDefault="00583161" w:rsidP="00583161">
      <w:pPr>
        <w:rPr>
          <w:b/>
          <w:bCs/>
        </w:rPr>
      </w:pPr>
    </w:p>
    <w:p w14:paraId="54D0F678" w14:textId="77777777" w:rsidR="00583161" w:rsidRPr="00A4730C" w:rsidRDefault="00583161" w:rsidP="00583161">
      <w:pPr>
        <w:rPr>
          <w:b/>
          <w:bCs/>
        </w:rPr>
      </w:pPr>
      <w:r w:rsidRPr="00A4730C">
        <w:rPr>
          <w:b/>
          <w:bCs/>
        </w:rPr>
        <w:br w:type="page"/>
      </w:r>
    </w:p>
    <w:p w14:paraId="7034136A" w14:textId="336EF81E" w:rsidR="0028654F" w:rsidRPr="00A4730C" w:rsidRDefault="0028654F" w:rsidP="00583161">
      <w:r w:rsidRPr="00A4730C">
        <w:rPr>
          <w:b/>
          <w:bCs/>
        </w:rPr>
        <w:t>Table S</w:t>
      </w:r>
      <w:r w:rsidR="00583161" w:rsidRPr="00A4730C">
        <w:rPr>
          <w:b/>
          <w:bCs/>
        </w:rPr>
        <w:t>2</w:t>
      </w:r>
      <w:r w:rsidRPr="00A4730C">
        <w:rPr>
          <w:b/>
          <w:bCs/>
        </w:rPr>
        <w:t>.</w:t>
      </w:r>
      <w:r w:rsidRPr="00A4730C">
        <w:t xml:space="preserve"> Results of </w:t>
      </w:r>
      <w:r w:rsidR="009B2A58" w:rsidRPr="00A4730C">
        <w:t xml:space="preserve">two-way </w:t>
      </w:r>
      <w:r w:rsidRPr="00A4730C">
        <w:t>ANOVA analyses of self-report measures with the variable</w:t>
      </w:r>
      <w:r w:rsidR="00FC0E97" w:rsidRPr="00A4730C">
        <w:t>s</w:t>
      </w:r>
      <w:r w:rsidRPr="00A4730C">
        <w:t xml:space="preserve"> of </w:t>
      </w:r>
      <w:r w:rsidR="00FC0E97" w:rsidRPr="00A4730C">
        <w:t xml:space="preserve">condition (Touch, No Touch) and </w:t>
      </w:r>
      <w:r w:rsidRPr="00A4730C">
        <w:t xml:space="preserve">participant sex </w:t>
      </w:r>
      <w:r w:rsidR="00FC0E97" w:rsidRPr="00A4730C">
        <w:t xml:space="preserve">(Female, Male) </w:t>
      </w:r>
      <w:r w:rsidRPr="00A4730C">
        <w:t xml:space="preserve">included. </w:t>
      </w:r>
    </w:p>
    <w:p w14:paraId="54084997" w14:textId="77777777" w:rsidR="0028654F" w:rsidRPr="00A4730C" w:rsidRDefault="0028654F" w:rsidP="00583161"/>
    <w:tbl>
      <w:tblPr>
        <w:tblW w:w="10416" w:type="dxa"/>
        <w:tblLayout w:type="fixed"/>
        <w:tblLook w:val="04A0" w:firstRow="1" w:lastRow="0" w:firstColumn="1" w:lastColumn="0" w:noHBand="0" w:noVBand="1"/>
      </w:tblPr>
      <w:tblGrid>
        <w:gridCol w:w="2268"/>
        <w:gridCol w:w="840"/>
        <w:gridCol w:w="2988"/>
        <w:gridCol w:w="1080"/>
        <w:gridCol w:w="1080"/>
        <w:gridCol w:w="1080"/>
        <w:gridCol w:w="1080"/>
      </w:tblGrid>
      <w:tr w:rsidR="00273D78" w:rsidRPr="00A4730C" w14:paraId="6923495F" w14:textId="77777777" w:rsidTr="00273D7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B551" w14:textId="115F4F1A" w:rsidR="0028654F" w:rsidRPr="00A4730C" w:rsidRDefault="0028654F" w:rsidP="00583161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Meas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CF5A" w14:textId="77777777" w:rsidR="0028654F" w:rsidRPr="00A4730C" w:rsidRDefault="0028654F" w:rsidP="00583161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6AE5" w14:textId="77777777" w:rsidR="0028654F" w:rsidRPr="00A4730C" w:rsidRDefault="0028654F" w:rsidP="00583161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7356" w14:textId="77777777" w:rsidR="0028654F" w:rsidRPr="00A4730C" w:rsidRDefault="0028654F" w:rsidP="00583161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4730C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8128" w14:textId="77777777" w:rsidR="0028654F" w:rsidRPr="00A4730C" w:rsidRDefault="0028654F" w:rsidP="00583161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DBCF" w14:textId="77777777" w:rsidR="0028654F" w:rsidRPr="00A4730C" w:rsidRDefault="0028654F" w:rsidP="0058316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6CD6" w14:textId="77777777" w:rsidR="0028654F" w:rsidRPr="00A4730C" w:rsidRDefault="0028654F" w:rsidP="0058316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η</w:t>
            </w:r>
            <w:r w:rsidRPr="00A4730C"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 w:rsidRPr="00A4730C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273D78" w:rsidRPr="00A4730C" w14:paraId="5E48A1D7" w14:textId="77777777" w:rsidTr="00273D78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C2B67A" w14:textId="48D296A1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Inclusion of Other in the Self (IOS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2E8E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B4F5" w14:textId="59E45E29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FDC2" w14:textId="3FAD3780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6E4C0" w14:textId="5E87F392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5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7B89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4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EBD2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9</w:t>
            </w:r>
          </w:p>
        </w:tc>
      </w:tr>
      <w:tr w:rsidR="00273D78" w:rsidRPr="00A4730C" w14:paraId="38A7E36C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5AB0B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9B16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8FE1" w14:textId="4062F84F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925D" w14:textId="1E23ADD3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DBA5" w14:textId="068398C3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304F6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17CE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273D78" w:rsidRPr="00A4730C" w14:paraId="60CC066C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C78CF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3571F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20366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9304D" w14:textId="49BC878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EE86A" w14:textId="5F4AA492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720AC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D2B1F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273D78" w:rsidRPr="00A4730C" w14:paraId="122DFAAA" w14:textId="77777777" w:rsidTr="00273D78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F45FD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CCABD6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2209" w14:textId="0608413A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7F52" w14:textId="60A812FE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54A5" w14:textId="68673BBE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6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BE7F9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6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37D6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6</w:t>
            </w:r>
          </w:p>
        </w:tc>
      </w:tr>
      <w:tr w:rsidR="00273D78" w:rsidRPr="00A4730C" w14:paraId="2A10E5BB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61125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C738F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1ADB" w14:textId="704AD02F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F83B" w14:textId="2AED8905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3E3DF" w14:textId="512F7EFD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9C658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D9C3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273D78" w:rsidRPr="00A4730C" w14:paraId="4A35F21C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A133E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12955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B8CBB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29629" w14:textId="75AE4A1F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76D87" w14:textId="581582D0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1843A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A50AE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273D78" w:rsidRPr="00A4730C" w14:paraId="4F0BD31E" w14:textId="77777777" w:rsidTr="00273D78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960047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Interpersonal Experienc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710C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9740" w14:textId="6D968493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4D71" w14:textId="3A5E8824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9DB3" w14:textId="0ED6F480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EB7F6" w14:textId="0F25E7B5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53B2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273D78" w:rsidRPr="00A4730C" w14:paraId="35CB5910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EFE9E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A946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ACEA" w14:textId="45A19298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2F40" w14:textId="579990BD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8477" w14:textId="18B73B3C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59762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4F64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273D78" w:rsidRPr="00A4730C" w14:paraId="5804B500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49B52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770D4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05F44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37D10" w14:textId="39527D53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17B9F" w14:textId="5CD078EE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04E12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FAAB5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273D78" w:rsidRPr="00A4730C" w14:paraId="073600D0" w14:textId="77777777" w:rsidTr="00273D78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09345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3EA8D6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13B9" w14:textId="782C63B3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9553" w14:textId="2C9EAAC0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40F6" w14:textId="0076BD90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CC7F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5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07A4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1</w:t>
            </w:r>
          </w:p>
        </w:tc>
      </w:tr>
      <w:tr w:rsidR="00273D78" w:rsidRPr="00A4730C" w14:paraId="57FAA4DB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9E40F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EEBA5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C466" w14:textId="486585C1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6461" w14:textId="5E095A2B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C995" w14:textId="14AD60ED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4C24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FA50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273D78" w:rsidRPr="00A4730C" w14:paraId="4EE86C9E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33E93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45F26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3152A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FB65D" w14:textId="27D51C55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3D9EA" w14:textId="7E80E334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BAE77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0D783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8</w:t>
            </w:r>
          </w:p>
        </w:tc>
      </w:tr>
      <w:tr w:rsidR="00273D78" w:rsidRPr="00A4730C" w14:paraId="5471C4B6" w14:textId="77777777" w:rsidTr="00273D78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9BD3CC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Interpersonal Affiliation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1041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4A9C" w14:textId="58E6DB5B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F09B" w14:textId="35ACB442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2B0D" w14:textId="5CFCE1BF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E42CD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A257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8</w:t>
            </w:r>
          </w:p>
        </w:tc>
      </w:tr>
      <w:tr w:rsidR="00273D78" w:rsidRPr="00A4730C" w14:paraId="6DE102E0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4638B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94C6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627F" w14:textId="64D74322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71A2" w14:textId="3D8C177A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4957" w14:textId="36EB280B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6141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BB80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273D78" w:rsidRPr="00A4730C" w14:paraId="4FBF39E9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8425C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6AE58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B479A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6AC6D" w14:textId="426D7272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17E07" w14:textId="266D5155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CC7BC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72E13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273D78" w:rsidRPr="00A4730C" w14:paraId="070CEC47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D8385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4B8A63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E896" w14:textId="6E3F2776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7631" w14:textId="7BCC520F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1C60" w14:textId="0F4DFC09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8244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3A0E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273D78" w:rsidRPr="00A4730C" w14:paraId="66F121C0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11453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564ED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85D8" w14:textId="77FA8F0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71F8" w14:textId="6874F0B3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05A9" w14:textId="22B9CD63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6D5F6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0AFB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273D78" w:rsidRPr="00A4730C" w14:paraId="01ACFB1C" w14:textId="77777777" w:rsidTr="00273D78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8ADD2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140C9" w14:textId="77777777" w:rsidR="00273D78" w:rsidRPr="00A4730C" w:rsidRDefault="00273D78" w:rsidP="00273D78">
            <w:pPr>
              <w:rPr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F1D4A" w14:textId="77777777" w:rsidR="00273D78" w:rsidRPr="00A4730C" w:rsidRDefault="00273D78" w:rsidP="00273D78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 X Sex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35130" w14:textId="6942E88E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E65D8" w14:textId="6DAF7AB8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5ED48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CA684" w14:textId="77777777" w:rsidR="00273D78" w:rsidRPr="00A4730C" w:rsidRDefault="00273D78" w:rsidP="00273D78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</w:tbl>
    <w:p w14:paraId="4AF1BCCF" w14:textId="1B39B01C" w:rsidR="0028654F" w:rsidRPr="00A4730C" w:rsidRDefault="009B2A58" w:rsidP="00583161">
      <w:r w:rsidRPr="00A4730C">
        <w:t>*p &lt; 0.05</w:t>
      </w:r>
    </w:p>
    <w:p w14:paraId="15524C3C" w14:textId="1143525F" w:rsidR="009C2CBE" w:rsidRPr="00A4730C" w:rsidRDefault="009C2CBE">
      <w:r w:rsidRPr="00A4730C">
        <w:br w:type="page"/>
      </w:r>
    </w:p>
    <w:p w14:paraId="5EBBBF4E" w14:textId="2D39AB0B" w:rsidR="009C2CBE" w:rsidRPr="00A4730C" w:rsidRDefault="009C2CBE" w:rsidP="00583161">
      <w:r w:rsidRPr="00A4730C">
        <w:rPr>
          <w:b/>
          <w:bCs/>
        </w:rPr>
        <w:t>Table S3.</w:t>
      </w:r>
      <w:r w:rsidRPr="00A4730C">
        <w:t xml:space="preserve"> Results of a repeated measures three-way ANOVA analysis of absolute skin conductance level (SCL) values in Study 1, Study 2, and both studies combined.</w:t>
      </w:r>
    </w:p>
    <w:p w14:paraId="0E6DAA0B" w14:textId="77777777" w:rsidR="00092BC5" w:rsidRPr="00A4730C" w:rsidRDefault="00092BC5" w:rsidP="00583161"/>
    <w:tbl>
      <w:tblPr>
        <w:tblW w:w="9720" w:type="dxa"/>
        <w:tblLook w:val="04A0" w:firstRow="1" w:lastRow="0" w:firstColumn="1" w:lastColumn="0" w:noHBand="0" w:noVBand="1"/>
      </w:tblPr>
      <w:tblGrid>
        <w:gridCol w:w="1560"/>
        <w:gridCol w:w="2880"/>
        <w:gridCol w:w="1320"/>
        <w:gridCol w:w="1320"/>
        <w:gridCol w:w="1320"/>
        <w:gridCol w:w="1320"/>
      </w:tblGrid>
      <w:tr w:rsidR="00092BC5" w:rsidRPr="00A4730C" w14:paraId="6068A76B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4502B" w14:textId="77777777" w:rsidR="00092BC5" w:rsidRPr="00A4730C" w:rsidRDefault="00092BC5" w:rsidP="00092BC5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43CE4" w14:textId="77777777" w:rsidR="00092BC5" w:rsidRPr="00A4730C" w:rsidRDefault="00092BC5" w:rsidP="00092BC5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0C44E" w14:textId="77777777" w:rsidR="00092BC5" w:rsidRPr="00A4730C" w:rsidRDefault="00092BC5" w:rsidP="00092BC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4730C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7B723" w14:textId="77777777" w:rsidR="00092BC5" w:rsidRPr="00A4730C" w:rsidRDefault="00092BC5" w:rsidP="00092BC5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9622D" w14:textId="77777777" w:rsidR="00092BC5" w:rsidRPr="00A4730C" w:rsidRDefault="00092BC5" w:rsidP="00092BC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8357C" w14:textId="77777777" w:rsidR="00092BC5" w:rsidRPr="00A4730C" w:rsidRDefault="00092BC5" w:rsidP="00092BC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η</w:t>
            </w:r>
            <w:r w:rsidRPr="00A4730C"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 w:rsidRPr="00A4730C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092BC5" w:rsidRPr="00A4730C" w14:paraId="3B6253B8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97C1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7F75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9C1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2B5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7F5B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D3F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092BC5" w:rsidRPr="00A4730C" w14:paraId="1F01B199" w14:textId="77777777" w:rsidTr="00092BC5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7B08" w14:textId="5BF2907E" w:rsidR="00092BC5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5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BCCC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9E40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4C34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6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812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4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35C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1</w:t>
            </w:r>
          </w:p>
        </w:tc>
      </w:tr>
      <w:tr w:rsidR="00092BC5" w:rsidRPr="00A4730C" w14:paraId="6A04A576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EFE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63E3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E0EA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6EF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9BA3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C56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092BC5" w:rsidRPr="00A4730C" w14:paraId="1DAB5A5A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88E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6C2C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B4CA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9D4D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6465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9B95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092BC5" w:rsidRPr="00A4730C" w14:paraId="7247E346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038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AA1B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AEC5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870B1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07D4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F51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092BC5" w:rsidRPr="00A4730C" w14:paraId="69A83063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E5C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9635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339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F48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4F21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7EE0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092BC5" w:rsidRPr="00A4730C" w14:paraId="2A017081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53E12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B3F44" w14:textId="7E586CF5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</w:t>
            </w:r>
            <w:r w:rsidR="0085744E" w:rsidRPr="00A4730C">
              <w:rPr>
                <w:color w:val="000000"/>
              </w:rPr>
              <w:t>e</w:t>
            </w:r>
            <w:r w:rsidRPr="00A4730C">
              <w:rPr>
                <w:color w:val="000000"/>
              </w:rPr>
              <w:t>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6B79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E1C4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FDCB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3E55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092BC5" w:rsidRPr="00A4730C" w14:paraId="61711501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C60E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BB9C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362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226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C340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556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1</w:t>
            </w:r>
          </w:p>
        </w:tc>
      </w:tr>
      <w:tr w:rsidR="00092BC5" w:rsidRPr="00A4730C" w14:paraId="47054B0D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C278" w14:textId="7941D6F5" w:rsidR="00092BC5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3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6025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2A2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1BA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5DF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6C9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</w:t>
            </w:r>
          </w:p>
        </w:tc>
      </w:tr>
      <w:tr w:rsidR="00092BC5" w:rsidRPr="00A4730C" w14:paraId="09F18BC1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1C4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6825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2E8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D2A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4A8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B175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5</w:t>
            </w:r>
          </w:p>
        </w:tc>
      </w:tr>
      <w:tr w:rsidR="00092BC5" w:rsidRPr="00A4730C" w14:paraId="25DF266D" w14:textId="77777777" w:rsidTr="00092BC5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321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B6E8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9801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1414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D061" w14:textId="6A2AA139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8*</w:t>
            </w:r>
            <w:r w:rsidR="0085744E" w:rsidRPr="00A4730C">
              <w:rPr>
                <w:color w:val="00000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EAA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</w:tr>
      <w:tr w:rsidR="00092BC5" w:rsidRPr="00A4730C" w14:paraId="0AC1DA98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D7D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8449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94B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168FF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F3E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A2B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092BC5" w:rsidRPr="00A4730C" w14:paraId="7ED96B43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B9F5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C371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C54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C1F1D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922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83E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092BC5" w:rsidRPr="00A4730C" w14:paraId="16334D05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4DFCC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A9C0E" w14:textId="6E069819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</w:t>
            </w:r>
            <w:r w:rsidR="0085744E" w:rsidRPr="00A4730C">
              <w:rPr>
                <w:color w:val="000000"/>
              </w:rPr>
              <w:t>e</w:t>
            </w:r>
            <w:r w:rsidRPr="00A4730C">
              <w:rPr>
                <w:color w:val="000000"/>
              </w:rPr>
              <w:t>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1A42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3F2B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3424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36C6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092BC5" w:rsidRPr="00A4730C" w14:paraId="27734ED1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6DDE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Both Stud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A834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A27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855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E8FAD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C778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092BC5" w:rsidRPr="00A4730C" w14:paraId="10F4B739" w14:textId="77777777" w:rsidTr="00092BC5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6419" w14:textId="58D47EE4" w:rsidR="00092BC5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8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C116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5710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FD42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F597" w14:textId="0077FDB9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4*</w:t>
            </w:r>
            <w:r w:rsidR="0085744E" w:rsidRPr="00A4730C">
              <w:rPr>
                <w:color w:val="00000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8883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</w:t>
            </w:r>
          </w:p>
        </w:tc>
      </w:tr>
      <w:tr w:rsidR="00092BC5" w:rsidRPr="00A4730C" w14:paraId="155BA8B1" w14:textId="77777777" w:rsidTr="00092BC5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D0F0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48C1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C51D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E1CC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171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9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A2BA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092BC5" w:rsidRPr="00A4730C" w14:paraId="302AF113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502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2823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884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E32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6DCA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CCAD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092BC5" w:rsidRPr="00A4730C" w14:paraId="63CB9E99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32C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E412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500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971A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1A9D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994B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092BC5" w:rsidRPr="00A4730C" w14:paraId="1C00F47C" w14:textId="77777777" w:rsidTr="00092BC5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30F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73D4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638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383E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6249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7A7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5</w:t>
            </w:r>
          </w:p>
        </w:tc>
      </w:tr>
      <w:tr w:rsidR="00092BC5" w:rsidRPr="00A4730C" w14:paraId="24B12E2C" w14:textId="77777777" w:rsidTr="00092BC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FF6EF" w14:textId="77777777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13060" w14:textId="1296C3C1" w:rsidR="00092BC5" w:rsidRPr="00A4730C" w:rsidRDefault="00092BC5" w:rsidP="00092BC5">
            <w:pPr>
              <w:rPr>
                <w:color w:val="000000"/>
              </w:rPr>
            </w:pPr>
            <w:r w:rsidRPr="00A4730C">
              <w:rPr>
                <w:color w:val="000000"/>
              </w:rPr>
              <w:t>Ev</w:t>
            </w:r>
            <w:r w:rsidR="0085744E" w:rsidRPr="00A4730C">
              <w:rPr>
                <w:color w:val="000000"/>
              </w:rPr>
              <w:t>e</w:t>
            </w:r>
            <w:r w:rsidRPr="00A4730C">
              <w:rPr>
                <w:color w:val="000000"/>
              </w:rPr>
              <w:t>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9AEF6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9F645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9AC47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2F942" w14:textId="77777777" w:rsidR="00092BC5" w:rsidRPr="00A4730C" w:rsidRDefault="00092BC5" w:rsidP="00092BC5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</w:tbl>
    <w:p w14:paraId="317DFEC0" w14:textId="0B268148" w:rsidR="00092BC5" w:rsidRPr="00A4730C" w:rsidRDefault="0085744E" w:rsidP="00583161">
      <w:r w:rsidRPr="00A4730C">
        <w:t>*p &lt; 0.05, **p &lt; 0.01</w:t>
      </w:r>
    </w:p>
    <w:p w14:paraId="7C3589EF" w14:textId="3CE08068" w:rsidR="0085744E" w:rsidRPr="00A4730C" w:rsidRDefault="0085744E">
      <w:r w:rsidRPr="00A4730C">
        <w:br w:type="page"/>
      </w:r>
    </w:p>
    <w:p w14:paraId="01B8DD27" w14:textId="638C320E" w:rsidR="00EB736B" w:rsidRPr="00A4730C" w:rsidRDefault="00EB736B" w:rsidP="00EB736B">
      <w:r w:rsidRPr="00A4730C">
        <w:rPr>
          <w:b/>
          <w:bCs/>
        </w:rPr>
        <w:t>Table S4.</w:t>
      </w:r>
      <w:r w:rsidRPr="00A4730C">
        <w:t xml:space="preserve"> Results of a repeated measures three-way ANOVA analysis of </w:t>
      </w:r>
      <w:r w:rsidR="00092BC5" w:rsidRPr="00A4730C">
        <w:t xml:space="preserve">the frequency of skin conductance responses (SCR) </w:t>
      </w:r>
      <w:r w:rsidRPr="00A4730C">
        <w:t>in Study 1, Study 2, and both studies combined.</w:t>
      </w:r>
    </w:p>
    <w:p w14:paraId="7C960C87" w14:textId="7DDF7C84" w:rsidR="009C2CBE" w:rsidRPr="00A4730C" w:rsidRDefault="009C2CBE" w:rsidP="00EB736B"/>
    <w:tbl>
      <w:tblPr>
        <w:tblW w:w="9720" w:type="dxa"/>
        <w:tblLook w:val="04A0" w:firstRow="1" w:lastRow="0" w:firstColumn="1" w:lastColumn="0" w:noHBand="0" w:noVBand="1"/>
      </w:tblPr>
      <w:tblGrid>
        <w:gridCol w:w="1560"/>
        <w:gridCol w:w="2880"/>
        <w:gridCol w:w="1320"/>
        <w:gridCol w:w="1320"/>
        <w:gridCol w:w="1320"/>
        <w:gridCol w:w="1320"/>
      </w:tblGrid>
      <w:tr w:rsidR="006A7CDC" w:rsidRPr="00A4730C" w14:paraId="5B4173BB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F29B0" w14:textId="77777777" w:rsidR="006A7CDC" w:rsidRPr="00A4730C" w:rsidRDefault="006A7CDC" w:rsidP="006A7CDC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F31A9" w14:textId="77777777" w:rsidR="006A7CDC" w:rsidRPr="00A4730C" w:rsidRDefault="006A7CDC" w:rsidP="006A7CDC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0E961" w14:textId="77777777" w:rsidR="006A7CDC" w:rsidRPr="00A4730C" w:rsidRDefault="006A7CDC" w:rsidP="006A7CD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4730C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5DE91" w14:textId="77777777" w:rsidR="006A7CDC" w:rsidRPr="00A4730C" w:rsidRDefault="006A7CDC" w:rsidP="006A7CDC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84095" w14:textId="77777777" w:rsidR="006A7CDC" w:rsidRPr="00A4730C" w:rsidRDefault="006A7CDC" w:rsidP="006A7CD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28127" w14:textId="52E7083F" w:rsidR="006A7CDC" w:rsidRPr="00A4730C" w:rsidRDefault="007C3FFA" w:rsidP="006A7CDC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η</w:t>
            </w:r>
            <w:r w:rsidRPr="00A4730C"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 w:rsidRPr="00A4730C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6A7CDC" w:rsidRPr="00A4730C" w14:paraId="30C97DEE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C078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BF3E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8CE9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82E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E19C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B76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6A7CDC" w:rsidRPr="00A4730C" w14:paraId="7BC9C58A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E92E" w14:textId="1AB23123" w:rsidR="006A7CDC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5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5BC3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F758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7CAF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9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1CBBA" w14:textId="60E4822C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4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9DA7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5</w:t>
            </w:r>
          </w:p>
        </w:tc>
      </w:tr>
      <w:tr w:rsidR="006A7CDC" w:rsidRPr="00A4730C" w14:paraId="4133B72A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2FF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6982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51FA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D509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A5B8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4973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6A7CDC" w:rsidRPr="00A4730C" w14:paraId="007B88C2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9FC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3146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0E17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630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4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8869" w14:textId="567EFE09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1D00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</w:tr>
      <w:tr w:rsidR="006A7CDC" w:rsidRPr="00A4730C" w14:paraId="66D6682C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2257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2F5C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B3E6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76E0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5A6F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0F93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6A7CDC" w:rsidRPr="00A4730C" w14:paraId="65756048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3DD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5E56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10A2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01FB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EB6D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D80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6A7CDC" w:rsidRPr="00A4730C" w14:paraId="263E3511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BAA22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ABD7B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3FD6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E7EF1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8A18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9271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6A7CDC" w:rsidRPr="00A4730C" w14:paraId="0801CDCF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8333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13F2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EB47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DDC1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4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3229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2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966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4</w:t>
            </w:r>
          </w:p>
        </w:tc>
      </w:tr>
      <w:tr w:rsidR="006A7CDC" w:rsidRPr="00A4730C" w14:paraId="5912861E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3B7E" w14:textId="69A6DBF9" w:rsidR="006A7CDC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3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1A95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7663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668A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8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AD47" w14:textId="3962C932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7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3B0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3</w:t>
            </w:r>
          </w:p>
        </w:tc>
      </w:tr>
      <w:tr w:rsidR="006A7CDC" w:rsidRPr="00A4730C" w14:paraId="6E247256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FFC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FE5D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E86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E270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9CA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AFA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6A7CDC" w:rsidRPr="00A4730C" w14:paraId="62245773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3C11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FE2A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6E9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289A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895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949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8</w:t>
            </w:r>
          </w:p>
        </w:tc>
      </w:tr>
      <w:tr w:rsidR="006A7CDC" w:rsidRPr="00A4730C" w14:paraId="1B3F8328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BFC2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2BF3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E52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5641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307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90A9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6A7CDC" w:rsidRPr="00A4730C" w14:paraId="11A15442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4E40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DA59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4DC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F26D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19B28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4F4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6A7CDC" w:rsidRPr="00A4730C" w14:paraId="2F07F8C9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A112F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23487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61402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A58F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738CB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B116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6A7CDC" w:rsidRPr="00A4730C" w14:paraId="7AB5EEDD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F25C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Both Stud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AE3B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DC1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ED5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6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42F21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C1C1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</w:t>
            </w:r>
          </w:p>
        </w:tc>
      </w:tr>
      <w:tr w:rsidR="006A7CDC" w:rsidRPr="00A4730C" w14:paraId="0107C11B" w14:textId="77777777" w:rsidTr="006A7CDC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87C0" w14:textId="6AE51FA3" w:rsidR="006A7CDC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8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A725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FA7A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EF176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5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21F39" w14:textId="6A6761AE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A200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5</w:t>
            </w:r>
          </w:p>
        </w:tc>
      </w:tr>
      <w:tr w:rsidR="006A7CDC" w:rsidRPr="00A4730C" w14:paraId="3D11DBC5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D9E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B254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3630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7C6C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2679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B969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6A7CDC" w:rsidRPr="00A4730C" w14:paraId="68649E17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DA3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A03E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4004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BCF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EE53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0DB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6A7CDC" w:rsidRPr="00A4730C" w14:paraId="7EE8B356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CC6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0C93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25DE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6D8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F662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5ABB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6A7CDC" w:rsidRPr="00A4730C" w14:paraId="0D3B6004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F0AA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7E80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DF0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FB46F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A07CD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1883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6A7CDC" w:rsidRPr="00A4730C" w14:paraId="7542C0FB" w14:textId="77777777" w:rsidTr="006A7CD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F27D6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800ED" w14:textId="77777777" w:rsidR="006A7CDC" w:rsidRPr="00A4730C" w:rsidRDefault="006A7CDC" w:rsidP="006A7CDC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8692C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7BE76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289E9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18FB5" w14:textId="77777777" w:rsidR="006A7CDC" w:rsidRPr="00A4730C" w:rsidRDefault="006A7CDC" w:rsidP="006A7CDC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</w:tbl>
    <w:p w14:paraId="7F2E439A" w14:textId="6DA47E36" w:rsidR="006A7CDC" w:rsidRPr="00A4730C" w:rsidRDefault="006A7CDC" w:rsidP="006A7CDC">
      <w:r w:rsidRPr="00A4730C">
        <w:t>*p &lt; 0.05, **p &lt; 0.01, ***p &lt; 0.001</w:t>
      </w:r>
    </w:p>
    <w:p w14:paraId="65B78F1C" w14:textId="5A1F6E76" w:rsidR="0085744E" w:rsidRPr="00A4730C" w:rsidRDefault="0085744E">
      <w:pPr>
        <w:rPr>
          <w:b/>
          <w:bCs/>
        </w:rPr>
      </w:pPr>
    </w:p>
    <w:p w14:paraId="0A40CA2A" w14:textId="77777777" w:rsidR="006A7CDC" w:rsidRPr="00A4730C" w:rsidRDefault="006A7CDC">
      <w:pPr>
        <w:rPr>
          <w:b/>
          <w:bCs/>
        </w:rPr>
      </w:pPr>
    </w:p>
    <w:p w14:paraId="195FCBDB" w14:textId="77777777" w:rsidR="006A7CDC" w:rsidRPr="00A4730C" w:rsidRDefault="006A7CDC">
      <w:pPr>
        <w:rPr>
          <w:b/>
          <w:bCs/>
        </w:rPr>
      </w:pPr>
      <w:r w:rsidRPr="00A4730C">
        <w:rPr>
          <w:b/>
          <w:bCs/>
        </w:rPr>
        <w:br w:type="page"/>
      </w:r>
    </w:p>
    <w:p w14:paraId="7B8CB99B" w14:textId="1CF26029" w:rsidR="00EB736B" w:rsidRPr="00A4730C" w:rsidRDefault="00EB736B" w:rsidP="00EB736B">
      <w:r w:rsidRPr="00A4730C">
        <w:rPr>
          <w:b/>
          <w:bCs/>
        </w:rPr>
        <w:t>Table S5.</w:t>
      </w:r>
      <w:r w:rsidRPr="00A4730C">
        <w:t xml:space="preserve"> Results of a repeated measures three-way ANOVA analysis of </w:t>
      </w:r>
      <w:r w:rsidR="00092BC5" w:rsidRPr="00A4730C">
        <w:t>the</w:t>
      </w:r>
      <w:r w:rsidRPr="00A4730C">
        <w:t xml:space="preserve"> </w:t>
      </w:r>
      <w:r w:rsidR="00092BC5" w:rsidRPr="00A4730C">
        <w:t xml:space="preserve">average heart beats per minute (HR) </w:t>
      </w:r>
      <w:r w:rsidRPr="00A4730C">
        <w:t>in Study 1, Study 2, and both studies combined.</w:t>
      </w:r>
    </w:p>
    <w:p w14:paraId="67712B08" w14:textId="77777777" w:rsidR="00EB736B" w:rsidRPr="00A4730C" w:rsidRDefault="00EB736B" w:rsidP="00EB736B"/>
    <w:tbl>
      <w:tblPr>
        <w:tblW w:w="9720" w:type="dxa"/>
        <w:tblLook w:val="04A0" w:firstRow="1" w:lastRow="0" w:firstColumn="1" w:lastColumn="0" w:noHBand="0" w:noVBand="1"/>
      </w:tblPr>
      <w:tblGrid>
        <w:gridCol w:w="1560"/>
        <w:gridCol w:w="2880"/>
        <w:gridCol w:w="1320"/>
        <w:gridCol w:w="1320"/>
        <w:gridCol w:w="1320"/>
        <w:gridCol w:w="1320"/>
      </w:tblGrid>
      <w:tr w:rsidR="007C3FFA" w:rsidRPr="00A4730C" w14:paraId="6FB5904B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A65BF" w14:textId="77777777" w:rsidR="007C3FFA" w:rsidRPr="00A4730C" w:rsidRDefault="007C3FFA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E2B5A" w14:textId="77777777" w:rsidR="007C3FFA" w:rsidRPr="00A4730C" w:rsidRDefault="007C3FFA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1E2CE" w14:textId="77777777" w:rsidR="007C3FFA" w:rsidRPr="00A4730C" w:rsidRDefault="007C3FF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4730C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6BAC6" w14:textId="77777777" w:rsidR="007C3FFA" w:rsidRPr="00A4730C" w:rsidRDefault="007C3FFA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811C7" w14:textId="77777777" w:rsidR="007C3FFA" w:rsidRPr="00A4730C" w:rsidRDefault="007C3FFA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EBC97" w14:textId="7308D085" w:rsidR="007C3FFA" w:rsidRPr="00A4730C" w:rsidRDefault="007C3FFA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η</w:t>
            </w:r>
            <w:r w:rsidRPr="00A4730C"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 w:rsidRPr="00A4730C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C3FFA" w:rsidRPr="00A4730C" w14:paraId="18B601D6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8A3B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AC03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B9D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A5E2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E1B8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1F7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8</w:t>
            </w:r>
          </w:p>
        </w:tc>
      </w:tr>
      <w:tr w:rsidR="007C3FFA" w:rsidRPr="00A4730C" w14:paraId="19956EED" w14:textId="77777777" w:rsidTr="007C3FFA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3926" w14:textId="4400CA68" w:rsidR="007C3FFA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2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2872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556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E84BD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4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73553" w14:textId="09D00D03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7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BC4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7</w:t>
            </w:r>
          </w:p>
        </w:tc>
      </w:tr>
      <w:tr w:rsidR="007C3FFA" w:rsidRPr="00A4730C" w14:paraId="7171D20F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403C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F1E0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DB1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CF9F6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E2396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2DCD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7C3FFA" w:rsidRPr="00A4730C" w14:paraId="40A9CACB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7951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F99B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9FB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D818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CAC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E66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7C3FFA" w:rsidRPr="00A4730C" w14:paraId="1CDE63C3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9707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B3BF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75D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74B9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58D9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808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7C3FFA" w:rsidRPr="00A4730C" w14:paraId="481F22A2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EEB5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5870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B3DA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930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5AEA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9CC5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7C3FFA" w:rsidRPr="00A4730C" w14:paraId="23E9C2AC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07E5C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C83A2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2D39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B22F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8330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B0F6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7C3FFA" w:rsidRPr="00A4730C" w14:paraId="4255D5D5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106E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44E5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E579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43C74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24C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C845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</w:tr>
      <w:tr w:rsidR="007C3FFA" w:rsidRPr="00A4730C" w14:paraId="1437499A" w14:textId="77777777" w:rsidTr="007C3FFA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3341" w14:textId="227AAAC8" w:rsidR="007C3FFA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1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2D84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DFD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3DFB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7B03" w14:textId="40BEFEB3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D7BD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6</w:t>
            </w:r>
          </w:p>
        </w:tc>
      </w:tr>
      <w:tr w:rsidR="007C3FFA" w:rsidRPr="00A4730C" w14:paraId="074074C2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478D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C54F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66C7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1BC88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A77E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081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7C3FFA" w:rsidRPr="00A4730C" w14:paraId="0A3E592F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DE43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9B7C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DA8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A8DC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1D36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606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7C3FFA" w:rsidRPr="00A4730C" w14:paraId="24D1FE3C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21CA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0152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96CF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E4BE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1D7E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42D6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7</w:t>
            </w:r>
          </w:p>
        </w:tc>
      </w:tr>
      <w:tr w:rsidR="007C3FFA" w:rsidRPr="00A4730C" w14:paraId="43A63954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0C41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E5E4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3238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78BF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8E82B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769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7C3FFA" w:rsidRPr="00A4730C" w14:paraId="4C8739A0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232B1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F8EB7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2B0D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7D279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22AA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5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BE399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7C3FFA" w:rsidRPr="00A4730C" w14:paraId="22014AF2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8F2E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Both Stud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D2AB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C6CF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8C12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BED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271D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7C3FFA" w:rsidRPr="00A4730C" w14:paraId="7ECD4B32" w14:textId="77777777" w:rsidTr="007C3FFA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DD5D" w14:textId="6DFB48FB" w:rsidR="007C3FFA" w:rsidRPr="00A4730C" w:rsidRDefault="000920CA" w:rsidP="000920CA">
            <w:pPr>
              <w:rPr>
                <w:color w:val="000000"/>
              </w:rPr>
            </w:pPr>
            <w:r w:rsidRPr="00A4730C">
              <w:rPr>
                <w:color w:val="000000"/>
              </w:rPr>
              <w:t>(N = 4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FC26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FC98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4354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6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D9BE6" w14:textId="341411E9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80A0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0</w:t>
            </w:r>
          </w:p>
        </w:tc>
      </w:tr>
      <w:tr w:rsidR="007C3FFA" w:rsidRPr="00A4730C" w14:paraId="242550C9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AB89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6FAE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0F9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2381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D0D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FC2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7C3FFA" w:rsidRPr="00A4730C" w14:paraId="2BF7AF2C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FDD8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249A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1FA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83A3D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F22CF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215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7C3FFA" w:rsidRPr="00A4730C" w14:paraId="71F13F61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0246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28B9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0D4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84D4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8991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3D4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4</w:t>
            </w:r>
          </w:p>
        </w:tc>
      </w:tr>
      <w:tr w:rsidR="007C3FFA" w:rsidRPr="00A4730C" w14:paraId="2F92537B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58CF" w14:textId="77777777" w:rsidR="007C3FFA" w:rsidRPr="00A4730C" w:rsidRDefault="007C3FFA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DEAF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9F1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F69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338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9373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7C3FFA" w:rsidRPr="00A4730C" w14:paraId="19CB5196" w14:textId="77777777" w:rsidTr="007C3FF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97213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9F4F4" w14:textId="77777777" w:rsidR="007C3FFA" w:rsidRPr="00A4730C" w:rsidRDefault="007C3FFA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71B5E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1C01C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3DFA5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77EE2" w14:textId="77777777" w:rsidR="007C3FFA" w:rsidRPr="00A4730C" w:rsidRDefault="007C3FFA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</w:tbl>
    <w:p w14:paraId="0E36DF8B" w14:textId="3283459D" w:rsidR="0085744E" w:rsidRPr="00A4730C" w:rsidRDefault="007C3FFA">
      <w:pPr>
        <w:rPr>
          <w:b/>
          <w:bCs/>
        </w:rPr>
      </w:pPr>
      <w:r w:rsidRPr="00A4730C">
        <w:t>**p &lt; 0.01, ***p &lt; 0.001</w:t>
      </w:r>
    </w:p>
    <w:p w14:paraId="691DCD46" w14:textId="77777777" w:rsidR="007C3FFA" w:rsidRPr="00A4730C" w:rsidRDefault="007C3FFA">
      <w:pPr>
        <w:rPr>
          <w:b/>
          <w:bCs/>
        </w:rPr>
      </w:pPr>
      <w:r w:rsidRPr="00A4730C">
        <w:rPr>
          <w:b/>
          <w:bCs/>
        </w:rPr>
        <w:br w:type="page"/>
      </w:r>
    </w:p>
    <w:p w14:paraId="0AAFA3B7" w14:textId="711260F0" w:rsidR="00EB736B" w:rsidRPr="00A4730C" w:rsidRDefault="00EB736B" w:rsidP="00EB736B">
      <w:r w:rsidRPr="00A4730C">
        <w:rPr>
          <w:b/>
          <w:bCs/>
        </w:rPr>
        <w:t>Table S6.</w:t>
      </w:r>
      <w:r w:rsidRPr="00A4730C">
        <w:t xml:space="preserve"> Results of a repeated measures three-way ANOVA analysis of </w:t>
      </w:r>
      <w:r w:rsidR="00092BC5" w:rsidRPr="00A4730C">
        <w:t xml:space="preserve">the standard deviation of </w:t>
      </w:r>
      <w:proofErr w:type="spellStart"/>
      <w:r w:rsidR="00092BC5" w:rsidRPr="00A4730C">
        <w:t>interbeat</w:t>
      </w:r>
      <w:proofErr w:type="spellEnd"/>
      <w:r w:rsidR="00092BC5" w:rsidRPr="00A4730C">
        <w:t xml:space="preserve"> intervals (SDNN) </w:t>
      </w:r>
      <w:r w:rsidRPr="00A4730C">
        <w:t>in Study 1, Study 2, and both studies combined.</w:t>
      </w:r>
    </w:p>
    <w:p w14:paraId="4176EEB0" w14:textId="77777777" w:rsidR="00EB736B" w:rsidRPr="00A4730C" w:rsidRDefault="00EB736B" w:rsidP="00EB736B"/>
    <w:tbl>
      <w:tblPr>
        <w:tblW w:w="9720" w:type="dxa"/>
        <w:tblLook w:val="04A0" w:firstRow="1" w:lastRow="0" w:firstColumn="1" w:lastColumn="0" w:noHBand="0" w:noVBand="1"/>
      </w:tblPr>
      <w:tblGrid>
        <w:gridCol w:w="1560"/>
        <w:gridCol w:w="2880"/>
        <w:gridCol w:w="1320"/>
        <w:gridCol w:w="1320"/>
        <w:gridCol w:w="1320"/>
        <w:gridCol w:w="1320"/>
      </w:tblGrid>
      <w:tr w:rsidR="00852BAF" w:rsidRPr="00A4730C" w14:paraId="2812BC57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C6F79" w14:textId="77777777" w:rsidR="00852BAF" w:rsidRPr="00A4730C" w:rsidRDefault="00852BAF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Stud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D778E" w14:textId="77777777" w:rsidR="00852BAF" w:rsidRPr="00A4730C" w:rsidRDefault="00852BAF">
            <w:pPr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07380" w14:textId="77777777" w:rsidR="00852BAF" w:rsidRPr="00A4730C" w:rsidRDefault="00852BA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4730C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BEB70" w14:textId="77777777" w:rsidR="00852BAF" w:rsidRPr="00A4730C" w:rsidRDefault="00852BAF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3FDC8" w14:textId="77777777" w:rsidR="00852BAF" w:rsidRPr="00A4730C" w:rsidRDefault="00852BA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BB02E" w14:textId="70CA0A18" w:rsidR="00852BAF" w:rsidRPr="00A4730C" w:rsidRDefault="00852BAF">
            <w:pPr>
              <w:jc w:val="center"/>
              <w:rPr>
                <w:b/>
                <w:bCs/>
                <w:color w:val="000000"/>
              </w:rPr>
            </w:pPr>
            <w:r w:rsidRPr="00A4730C">
              <w:rPr>
                <w:b/>
                <w:bCs/>
                <w:i/>
                <w:iCs/>
                <w:color w:val="000000"/>
              </w:rPr>
              <w:t>η</w:t>
            </w:r>
            <w:r w:rsidRPr="00A4730C"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 w:rsidRPr="00A4730C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852BAF" w:rsidRPr="00A4730C" w14:paraId="1B006E5F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112C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AE55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DBB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66A6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DBA1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6391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1</w:t>
            </w:r>
          </w:p>
        </w:tc>
      </w:tr>
      <w:tr w:rsidR="00852BAF" w:rsidRPr="00A4730C" w14:paraId="6FC46BED" w14:textId="77777777" w:rsidTr="00852BA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EAEE" w14:textId="79F9075A" w:rsidR="00852BAF" w:rsidRPr="00A4730C" w:rsidRDefault="00852BAF" w:rsidP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 xml:space="preserve">(N = </w:t>
            </w:r>
            <w:r w:rsidR="000920CA" w:rsidRPr="00A4730C">
              <w:rPr>
                <w:color w:val="000000"/>
              </w:rPr>
              <w:t>27</w:t>
            </w:r>
            <w:r w:rsidRPr="00A4730C">
              <w:rPr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A40D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364D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10EEC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4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663C1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8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ABC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37</w:t>
            </w:r>
          </w:p>
        </w:tc>
      </w:tr>
      <w:tr w:rsidR="00852BAF" w:rsidRPr="00A4730C" w14:paraId="2D16EA2D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537D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CDEF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1667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395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D8B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4A0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34427FC4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8EF2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C882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00F7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C020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F4E8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BF7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6</w:t>
            </w:r>
          </w:p>
        </w:tc>
      </w:tr>
      <w:tr w:rsidR="00852BAF" w:rsidRPr="00A4730C" w14:paraId="3A34F5AD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50E0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96F1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4EE1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D17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F097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9E56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3E8431BA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BCAD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EF9F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782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943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7A25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A7B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10C0F2A2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49325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DE5D5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6EBB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AE261E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94E27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7EE6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</w:t>
            </w:r>
          </w:p>
        </w:tc>
      </w:tr>
      <w:tr w:rsidR="00852BAF" w:rsidRPr="00A4730C" w14:paraId="76A07ED2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D9D6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Stud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CE4C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EE2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B74D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EBB9F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6FDF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</w:t>
            </w:r>
          </w:p>
        </w:tc>
      </w:tr>
      <w:tr w:rsidR="00852BAF" w:rsidRPr="00A4730C" w14:paraId="0C854BFA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4311" w14:textId="6FC6EE62" w:rsidR="00852BAF" w:rsidRPr="00A4730C" w:rsidRDefault="00852BAF" w:rsidP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 xml:space="preserve">(N = </w:t>
            </w:r>
            <w:r w:rsidR="000920CA" w:rsidRPr="00A4730C">
              <w:rPr>
                <w:color w:val="000000"/>
              </w:rPr>
              <w:t>15</w:t>
            </w:r>
            <w:r w:rsidRPr="00A4730C">
              <w:rPr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918F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DF2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006E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3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D571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48F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2</w:t>
            </w:r>
          </w:p>
        </w:tc>
      </w:tr>
      <w:tr w:rsidR="00852BAF" w:rsidRPr="00A4730C" w14:paraId="20FA85DC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640C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2356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613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8BBE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F5E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F4E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5EB9CD6F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FC06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475F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F58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489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3321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38E6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6</w:t>
            </w:r>
          </w:p>
        </w:tc>
      </w:tr>
      <w:tr w:rsidR="00852BAF" w:rsidRPr="00A4730C" w14:paraId="52680593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FB29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1395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241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E5A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A98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AD7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19FC5315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B396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83DE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B795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ACA76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2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E9F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34B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7</w:t>
            </w:r>
          </w:p>
        </w:tc>
      </w:tr>
      <w:tr w:rsidR="00852BAF" w:rsidRPr="00A4730C" w14:paraId="77D80F9B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C171D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F55C6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A8D8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3902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E703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43A2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384EB1E3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AFE9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Both Stud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4833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9C1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678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E7A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FFA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44DD3479" w14:textId="77777777" w:rsidTr="00852BA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33D9" w14:textId="29D8EAF7" w:rsidR="00852BAF" w:rsidRPr="00A4730C" w:rsidRDefault="00852BAF" w:rsidP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 xml:space="preserve">(N = </w:t>
            </w:r>
            <w:r w:rsidR="000920CA" w:rsidRPr="00A4730C">
              <w:rPr>
                <w:color w:val="000000"/>
              </w:rPr>
              <w:t>42</w:t>
            </w:r>
            <w:r w:rsidRPr="00A4730C">
              <w:rPr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D244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4AA7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FBB3E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6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F37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02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1F8C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29</w:t>
            </w:r>
          </w:p>
        </w:tc>
      </w:tr>
      <w:tr w:rsidR="00852BAF" w:rsidRPr="00A4730C" w14:paraId="5EBD2D74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CE1C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054E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4200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CA7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60F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E75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22DE6D48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992E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2B9E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FED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C7DB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094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8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D836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44596215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1894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D329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AD3A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6209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D68D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AC8C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0</w:t>
            </w:r>
          </w:p>
        </w:tc>
      </w:tr>
      <w:tr w:rsidR="00852BAF" w:rsidRPr="00A4730C" w14:paraId="0FDFBF41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96B2" w14:textId="77777777" w:rsidR="00852BAF" w:rsidRPr="00A4730C" w:rsidRDefault="00852BAF">
            <w:pPr>
              <w:jc w:val="center"/>
              <w:rPr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070E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562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A6372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C104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7D90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  <w:tr w:rsidR="00852BAF" w:rsidRPr="00852BAF" w14:paraId="07F5B257" w14:textId="77777777" w:rsidTr="00852BA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8CE19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7525F" w14:textId="77777777" w:rsidR="00852BAF" w:rsidRPr="00A4730C" w:rsidRDefault="00852BAF">
            <w:pPr>
              <w:rPr>
                <w:color w:val="000000"/>
              </w:rPr>
            </w:pPr>
            <w:r w:rsidRPr="00A4730C">
              <w:rPr>
                <w:color w:val="000000"/>
              </w:rPr>
              <w:t>Event x Media x Cond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F6AF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1, 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747E8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E48D3" w14:textId="77777777" w:rsidR="00852BAF" w:rsidRPr="00A4730C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CB3AD" w14:textId="77777777" w:rsidR="00852BAF" w:rsidRPr="00852BAF" w:rsidRDefault="00852BAF">
            <w:pPr>
              <w:jc w:val="center"/>
              <w:rPr>
                <w:color w:val="000000"/>
              </w:rPr>
            </w:pPr>
            <w:r w:rsidRPr="00A4730C">
              <w:rPr>
                <w:color w:val="000000"/>
              </w:rPr>
              <w:t>0.02</w:t>
            </w:r>
          </w:p>
        </w:tc>
      </w:tr>
    </w:tbl>
    <w:p w14:paraId="019C1139" w14:textId="77777777" w:rsidR="00852BAF" w:rsidRPr="00583161" w:rsidRDefault="00852BAF" w:rsidP="00EB736B"/>
    <w:sectPr w:rsidR="00852BAF" w:rsidRPr="00583161" w:rsidSect="00A4730C">
      <w:pgSz w:w="15840" w:h="12240" w:orient="landscape"/>
      <w:pgMar w:top="1440" w:right="1440" w:bottom="115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4F"/>
    <w:rsid w:val="000920CA"/>
    <w:rsid w:val="00092BC5"/>
    <w:rsid w:val="000E438E"/>
    <w:rsid w:val="00170588"/>
    <w:rsid w:val="00273D78"/>
    <w:rsid w:val="0028654F"/>
    <w:rsid w:val="0037052A"/>
    <w:rsid w:val="004452F4"/>
    <w:rsid w:val="00583161"/>
    <w:rsid w:val="00624A24"/>
    <w:rsid w:val="006A7CDC"/>
    <w:rsid w:val="007C3FFA"/>
    <w:rsid w:val="007F7684"/>
    <w:rsid w:val="00852BAF"/>
    <w:rsid w:val="0085744E"/>
    <w:rsid w:val="00981A22"/>
    <w:rsid w:val="009B2A58"/>
    <w:rsid w:val="009C2CBE"/>
    <w:rsid w:val="00A4730C"/>
    <w:rsid w:val="00AE6FB9"/>
    <w:rsid w:val="00E02091"/>
    <w:rsid w:val="00EB736B"/>
    <w:rsid w:val="00FC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5795"/>
  <w15:chartTrackingRefBased/>
  <w15:docId w15:val="{2D6B7FB7-4966-D64F-9AE2-4303CA8C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B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omanowska</dc:creator>
  <cp:keywords/>
  <dc:description/>
  <cp:lastModifiedBy>Bhuvaneswari R.</cp:lastModifiedBy>
  <cp:revision>16</cp:revision>
  <dcterms:created xsi:type="dcterms:W3CDTF">2023-12-20T17:24:00Z</dcterms:created>
  <dcterms:modified xsi:type="dcterms:W3CDTF">2024-01-10T09:34:00Z</dcterms:modified>
</cp:coreProperties>
</file>